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685" w:tblpY="2612"/>
        <w:tblOverlap w:val="never"/>
        <w:tblW w:w="7769" w:type="dxa"/>
        <w:tblLook w:val="04A0" w:firstRow="1" w:lastRow="0" w:firstColumn="1" w:lastColumn="0" w:noHBand="0" w:noVBand="1"/>
      </w:tblPr>
      <w:tblGrid>
        <w:gridCol w:w="3380"/>
        <w:gridCol w:w="1096"/>
        <w:gridCol w:w="1096"/>
        <w:gridCol w:w="1121"/>
        <w:gridCol w:w="1076"/>
      </w:tblGrid>
      <w:tr w:rsidR="00A85884" w14:paraId="132342B3" w14:textId="77777777">
        <w:trPr>
          <w:trHeight w:val="28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D01F" w14:textId="77777777" w:rsidR="00A85884" w:rsidRDefault="0000000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5C356F" wp14:editId="6F7AC5DA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186055</wp:posOffset>
                      </wp:positionV>
                      <wp:extent cx="4857750" cy="6350"/>
                      <wp:effectExtent l="0" t="0" r="19050" b="31750"/>
                      <wp:wrapNone/>
                      <wp:docPr id="111697854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57750" cy="63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直接连接符 1" o:spid="_x0000_s1026" o:spt="20" style="position:absolute;left:0pt;margin-left:-1.7pt;margin-top:14.65pt;height:0.5pt;width:382.5pt;z-index:251659264;mso-width-relative:page;mso-height-relative:page;" filled="f" stroked="t" coordsize="21600,21600" o:gfxdata="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OdsA&#10;W9cAAAAIAQAADwAAAAAAAAABACAAAAAiAAAAZHJzL2Rvd25yZXYueG1sUEsBAhQAFAAAAAgAh07i&#10;QBvdPkHqAQAAvAMAAA4AAAAAAAAAAQAgAAAAJgEAAGRycy9lMm9Eb2MueG1sUEsFBgAAAAAGAAYA&#10;WQEAAII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1BB0" w14:textId="77777777" w:rsidR="00A85884" w:rsidRDefault="000000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1464" w14:textId="77777777" w:rsidR="00A85884" w:rsidRDefault="000000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_lci9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1812" w14:textId="77777777" w:rsidR="00A85884" w:rsidRDefault="000000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_uci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38EA" w14:textId="77777777" w:rsidR="00A85884" w:rsidRDefault="000000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</w:t>
            </w:r>
            <w:proofErr w:type="spellEnd"/>
          </w:p>
        </w:tc>
      </w:tr>
      <w:tr w:rsidR="00A85884" w14:paraId="61286D80" w14:textId="77777777">
        <w:trPr>
          <w:trHeight w:val="28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90C3" w14:textId="77777777" w:rsidR="00A85884" w:rsidRDefault="000000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ive-mature B cell %B cel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6A79" w14:textId="77777777" w:rsidR="00A85884" w:rsidRDefault="0000000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97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7170" w14:textId="77777777" w:rsidR="00A85884" w:rsidRDefault="0000000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8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8220" w14:textId="77777777" w:rsidR="00A85884" w:rsidRDefault="0000000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AE16" w14:textId="77777777" w:rsidR="00A85884" w:rsidRDefault="000000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346</w:t>
            </w:r>
          </w:p>
        </w:tc>
      </w:tr>
      <w:tr w:rsidR="00A85884" w14:paraId="4FCC8CED" w14:textId="77777777">
        <w:trPr>
          <w:trHeight w:val="28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BAAA" w14:textId="77777777" w:rsidR="00A85884" w:rsidRDefault="000000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ural Killer %lymphocy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EC91" w14:textId="77777777" w:rsidR="00A85884" w:rsidRDefault="0000000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1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443B" w14:textId="77777777" w:rsidR="00A85884" w:rsidRDefault="0000000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2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43ED5" w14:textId="77777777" w:rsidR="00A85884" w:rsidRDefault="00000000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3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6273" w14:textId="77777777" w:rsidR="00A85884" w:rsidRDefault="000000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856</w:t>
            </w:r>
          </w:p>
        </w:tc>
      </w:tr>
      <w:tr w:rsidR="00A85884" w14:paraId="06682FD3" w14:textId="77777777">
        <w:trPr>
          <w:trHeight w:val="28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2DF2" w14:textId="77777777" w:rsidR="00A85884" w:rsidRDefault="00A8588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A030" w14:textId="77777777" w:rsidR="00A85884" w:rsidRDefault="00A8588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3446" w14:textId="77777777" w:rsidR="00A85884" w:rsidRDefault="00A8588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04F3" w14:textId="77777777" w:rsidR="00A85884" w:rsidRDefault="00A85884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957F" w14:textId="77777777" w:rsidR="00A85884" w:rsidRDefault="00A8588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65FF6520" w14:textId="3E550ECA" w:rsidR="00A85884" w:rsidRDefault="00000000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  <w:lang w:bidi="ar"/>
        </w:rPr>
        <w:t xml:space="preserve">Table 2: </w:t>
      </w:r>
      <w:r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Estimate of the effect of alcohol consumption on gastric cancer explained by naive-mature B cell</w:t>
      </w:r>
      <w:r w:rsidR="00292725"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  <w:t>s and NK cells</w:t>
      </w:r>
    </w:p>
    <w:p w14:paraId="11D774AA" w14:textId="77777777" w:rsidR="00A85884" w:rsidRDefault="00A85884"/>
    <w:p w14:paraId="11A350CA" w14:textId="77777777" w:rsidR="00A85884" w:rsidRDefault="00A85884"/>
    <w:p w14:paraId="415EFD3F" w14:textId="77777777" w:rsidR="00A85884" w:rsidRDefault="00A85884"/>
    <w:p w14:paraId="742625A3" w14:textId="77777777" w:rsidR="00A85884" w:rsidRDefault="00A85884"/>
    <w:p w14:paraId="767ED08D" w14:textId="77777777" w:rsidR="00A85884" w:rsidRDefault="00A85884"/>
    <w:p w14:paraId="7A13B89D" w14:textId="77777777" w:rsidR="00A85884" w:rsidRDefault="00A85884"/>
    <w:p w14:paraId="619E67ED" w14:textId="77777777" w:rsidR="00A85884" w:rsidRDefault="00A85884"/>
    <w:p w14:paraId="6F4FB193" w14:textId="08569B83" w:rsidR="00A85884" w:rsidRPr="002C44F0" w:rsidRDefault="00000000">
      <w:pPr>
        <w:rPr>
          <w:rFonts w:ascii="Times New Roman" w:eastAsia="等线" w:hAnsi="Times New Roman" w:cs="Times New Roman" w:hint="eastAsia"/>
          <w:sz w:val="24"/>
          <w:szCs w:val="24"/>
          <w:lang w:bidi="ar"/>
        </w:rPr>
      </w:pPr>
      <w:r>
        <w:rPr>
          <w:rFonts w:ascii="Times New Roman" w:eastAsia="等线" w:hAnsi="Times New Roman" w:cs="Times New Roman"/>
          <w:sz w:val="24"/>
          <w:szCs w:val="24"/>
          <w:lang w:bidi="ar"/>
        </w:rPr>
        <w:t>PM: proportion mediated</w:t>
      </w:r>
    </w:p>
    <w:sectPr w:rsidR="00A85884" w:rsidRPr="002C4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1FADE" w14:textId="77777777" w:rsidR="00BE4D8B" w:rsidRDefault="00BE4D8B" w:rsidP="002C44F0">
      <w:r>
        <w:separator/>
      </w:r>
    </w:p>
  </w:endnote>
  <w:endnote w:type="continuationSeparator" w:id="0">
    <w:p w14:paraId="13F88865" w14:textId="77777777" w:rsidR="00BE4D8B" w:rsidRDefault="00BE4D8B" w:rsidP="002C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4E6C5" w14:textId="77777777" w:rsidR="00BE4D8B" w:rsidRDefault="00BE4D8B" w:rsidP="002C44F0">
      <w:r>
        <w:separator/>
      </w:r>
    </w:p>
  </w:footnote>
  <w:footnote w:type="continuationSeparator" w:id="0">
    <w:p w14:paraId="0D8B4016" w14:textId="77777777" w:rsidR="00BE4D8B" w:rsidRDefault="00BE4D8B" w:rsidP="002C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JlYTNjMjU2NTRhZmYzZTkzMDJkYmI2Mjc4MTk5NGYifQ=="/>
  </w:docVars>
  <w:rsids>
    <w:rsidRoot w:val="00E33C04"/>
    <w:rsid w:val="000D08BC"/>
    <w:rsid w:val="00292725"/>
    <w:rsid w:val="002C44F0"/>
    <w:rsid w:val="00773A45"/>
    <w:rsid w:val="00940FB2"/>
    <w:rsid w:val="0094582B"/>
    <w:rsid w:val="00A5159C"/>
    <w:rsid w:val="00A85884"/>
    <w:rsid w:val="00AC46B3"/>
    <w:rsid w:val="00BE4D8B"/>
    <w:rsid w:val="00CE75D6"/>
    <w:rsid w:val="00E33C04"/>
    <w:rsid w:val="00F64A80"/>
    <w:rsid w:val="35A9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BC11A2D"/>
  <w15:docId w15:val="{D9F39EAC-FFC7-4FB9-A7DF-A0C9769C2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a9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杰 何</dc:creator>
  <cp:lastModifiedBy>杰 何</cp:lastModifiedBy>
  <cp:revision>17</cp:revision>
  <dcterms:created xsi:type="dcterms:W3CDTF">2023-11-16T14:58:00Z</dcterms:created>
  <dcterms:modified xsi:type="dcterms:W3CDTF">2023-11-19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CE4C5F1120347DEAC2CFDFC9378205B_12</vt:lpwstr>
  </property>
</Properties>
</file>